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9A0A0" w14:textId="77777777" w:rsidR="00BD430A" w:rsidRDefault="00BD430A" w:rsidP="00BD430A">
      <w:pPr>
        <w:pStyle w:val="Heading1"/>
        <w:numPr>
          <w:ilvl w:val="0"/>
          <w:numId w:val="0"/>
        </w:numPr>
        <w:ind w:left="432" w:hanging="432"/>
      </w:pPr>
      <w:bookmarkStart w:id="0" w:name="_Toc49148561"/>
      <w:r>
        <w:t xml:space="preserve">Appendix A – Questionnaire distributed to Greek shipping company </w:t>
      </w:r>
      <w:proofErr w:type="gramStart"/>
      <w:r>
        <w:t>personnel</w:t>
      </w:r>
      <w:bookmarkEnd w:id="0"/>
      <w:proofErr w:type="gramEnd"/>
    </w:p>
    <w:p w14:paraId="4A43E74D" w14:textId="77777777" w:rsidR="00BD430A" w:rsidRPr="001D4BA0" w:rsidRDefault="00BD430A" w:rsidP="00BD430A">
      <w:pPr>
        <w:spacing w:line="360" w:lineRule="auto"/>
        <w:jc w:val="both"/>
        <w:rPr>
          <w:rFonts w:ascii="Times New Roman" w:hAnsi="Times New Roman" w:cs="Times New Roman"/>
          <w:sz w:val="22"/>
        </w:rPr>
      </w:pPr>
    </w:p>
    <w:p w14:paraId="5C198D49" w14:textId="77777777" w:rsidR="00BD430A" w:rsidRPr="001D4BA0" w:rsidRDefault="00BD430A" w:rsidP="00BD430A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2"/>
        </w:rPr>
      </w:pPr>
      <w:r w:rsidRPr="001D4BA0">
        <w:rPr>
          <w:rFonts w:ascii="Times New Roman" w:hAnsi="Times New Roman" w:cs="Times New Roman"/>
          <w:sz w:val="22"/>
        </w:rPr>
        <w:t>What type of personnel is involved within the company?</w:t>
      </w:r>
    </w:p>
    <w:p w14:paraId="5B4E0528" w14:textId="77777777" w:rsidR="00BD430A" w:rsidRPr="001D4BA0" w:rsidRDefault="00BD430A" w:rsidP="00BD430A">
      <w:pPr>
        <w:spacing w:line="360" w:lineRule="auto"/>
        <w:jc w:val="both"/>
        <w:rPr>
          <w:rFonts w:ascii="Times New Roman" w:hAnsi="Times New Roman" w:cs="Times New Roman"/>
          <w:sz w:val="22"/>
        </w:rPr>
      </w:pPr>
    </w:p>
    <w:p w14:paraId="5B28AEFD" w14:textId="77777777" w:rsidR="00BD430A" w:rsidRPr="001D4BA0" w:rsidRDefault="00BD430A" w:rsidP="00BD430A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2"/>
        </w:rPr>
      </w:pPr>
      <w:r w:rsidRPr="001D4BA0">
        <w:rPr>
          <w:rFonts w:ascii="Times New Roman" w:hAnsi="Times New Roman" w:cs="Times New Roman"/>
          <w:sz w:val="22"/>
        </w:rPr>
        <w:t>What is the line of leadership and authority?</w:t>
      </w:r>
    </w:p>
    <w:p w14:paraId="42CE097C" w14:textId="77777777" w:rsidR="00BD430A" w:rsidRPr="001D4BA0" w:rsidRDefault="00BD430A" w:rsidP="00BD430A">
      <w:pPr>
        <w:spacing w:line="360" w:lineRule="auto"/>
        <w:rPr>
          <w:rFonts w:ascii="Times New Roman" w:hAnsi="Times New Roman" w:cs="Times New Roman"/>
          <w:sz w:val="22"/>
        </w:rPr>
      </w:pPr>
    </w:p>
    <w:p w14:paraId="754EB143" w14:textId="77777777" w:rsidR="00BD430A" w:rsidRPr="001D4BA0" w:rsidRDefault="00BD430A" w:rsidP="00BD430A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2"/>
        </w:rPr>
      </w:pPr>
      <w:r w:rsidRPr="001D4BA0">
        <w:rPr>
          <w:rFonts w:ascii="Times New Roman" w:hAnsi="Times New Roman" w:cs="Times New Roman"/>
          <w:sz w:val="22"/>
        </w:rPr>
        <w:t>Which is the path of decision making and responsibility?</w:t>
      </w:r>
    </w:p>
    <w:p w14:paraId="66F341A9" w14:textId="77777777" w:rsidR="00BD430A" w:rsidRPr="001D4BA0" w:rsidRDefault="00BD430A" w:rsidP="00BD430A">
      <w:pPr>
        <w:spacing w:line="360" w:lineRule="auto"/>
        <w:rPr>
          <w:rFonts w:ascii="Times New Roman" w:hAnsi="Times New Roman" w:cs="Times New Roman"/>
          <w:sz w:val="22"/>
        </w:rPr>
      </w:pPr>
    </w:p>
    <w:p w14:paraId="1D2AE702" w14:textId="77777777" w:rsidR="00BD430A" w:rsidRPr="001D4BA0" w:rsidRDefault="00BD430A" w:rsidP="00BD430A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2"/>
        </w:rPr>
      </w:pPr>
      <w:r w:rsidRPr="001D4BA0">
        <w:rPr>
          <w:rFonts w:ascii="Times New Roman" w:hAnsi="Times New Roman" w:cs="Times New Roman"/>
          <w:sz w:val="22"/>
        </w:rPr>
        <w:t>In your view what is the current company organisational structure e.g. entrepreneurial, machine, matrix, etc.?</w:t>
      </w:r>
    </w:p>
    <w:p w14:paraId="11ECFFD0" w14:textId="77777777" w:rsidR="00BD430A" w:rsidRPr="001D4BA0" w:rsidRDefault="00BD430A" w:rsidP="00BD430A">
      <w:pPr>
        <w:spacing w:line="360" w:lineRule="auto"/>
        <w:jc w:val="both"/>
        <w:rPr>
          <w:rFonts w:ascii="Times New Roman" w:hAnsi="Times New Roman" w:cs="Times New Roman"/>
          <w:sz w:val="22"/>
        </w:rPr>
      </w:pPr>
    </w:p>
    <w:p w14:paraId="4C1E77FF" w14:textId="77777777" w:rsidR="00BD430A" w:rsidRPr="001D4BA0" w:rsidRDefault="00BD430A" w:rsidP="00BD430A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2"/>
        </w:rPr>
      </w:pPr>
      <w:r w:rsidRPr="001D4BA0">
        <w:rPr>
          <w:rFonts w:ascii="Times New Roman" w:hAnsi="Times New Roman" w:cs="Times New Roman"/>
          <w:sz w:val="22"/>
        </w:rPr>
        <w:t>What is the personnel experience and expertise?</w:t>
      </w:r>
    </w:p>
    <w:p w14:paraId="47EE5CA2" w14:textId="77777777" w:rsidR="00BD430A" w:rsidRPr="001D4BA0" w:rsidRDefault="00BD430A" w:rsidP="00BD430A">
      <w:pPr>
        <w:spacing w:line="360" w:lineRule="auto"/>
        <w:rPr>
          <w:rFonts w:ascii="Times New Roman" w:hAnsi="Times New Roman" w:cs="Times New Roman"/>
          <w:sz w:val="22"/>
        </w:rPr>
      </w:pPr>
    </w:p>
    <w:p w14:paraId="1E649B61" w14:textId="77777777" w:rsidR="00BD430A" w:rsidRPr="001D4BA0" w:rsidRDefault="00BD430A" w:rsidP="00BD430A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2"/>
        </w:rPr>
      </w:pPr>
      <w:r w:rsidRPr="001D4BA0">
        <w:rPr>
          <w:rFonts w:ascii="Times New Roman" w:hAnsi="Times New Roman" w:cs="Times New Roman"/>
          <w:sz w:val="22"/>
        </w:rPr>
        <w:t>What is the division in teams/personnel?</w:t>
      </w:r>
    </w:p>
    <w:p w14:paraId="14A99AA1" w14:textId="77777777" w:rsidR="00BD430A" w:rsidRPr="00FA2447" w:rsidRDefault="00BD430A" w:rsidP="00FA2447">
      <w:pPr>
        <w:spacing w:line="360" w:lineRule="auto"/>
        <w:rPr>
          <w:rFonts w:ascii="Times New Roman" w:hAnsi="Times New Roman" w:cs="Times New Roman"/>
          <w:sz w:val="22"/>
        </w:rPr>
      </w:pPr>
    </w:p>
    <w:p w14:paraId="499DC36B" w14:textId="77777777" w:rsidR="00BD430A" w:rsidRPr="001D4BA0" w:rsidRDefault="00BD430A" w:rsidP="00BD430A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2"/>
        </w:rPr>
      </w:pPr>
      <w:r w:rsidRPr="001D4BA0">
        <w:rPr>
          <w:rFonts w:ascii="Times New Roman" w:hAnsi="Times New Roman" w:cs="Times New Roman"/>
          <w:sz w:val="22"/>
        </w:rPr>
        <w:t>Are there areas of interdependency and interaction?</w:t>
      </w:r>
    </w:p>
    <w:p w14:paraId="445EAACD" w14:textId="77777777" w:rsidR="00BD430A" w:rsidRPr="00FA2447" w:rsidRDefault="00BD430A" w:rsidP="00FA2447">
      <w:pPr>
        <w:spacing w:line="360" w:lineRule="auto"/>
        <w:rPr>
          <w:rFonts w:ascii="Times New Roman" w:hAnsi="Times New Roman" w:cs="Times New Roman"/>
          <w:sz w:val="22"/>
        </w:rPr>
      </w:pPr>
    </w:p>
    <w:p w14:paraId="7ECB4685" w14:textId="77777777" w:rsidR="00BD430A" w:rsidRPr="001D4BA0" w:rsidRDefault="00BD430A" w:rsidP="00BD430A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2"/>
        </w:rPr>
      </w:pPr>
      <w:r w:rsidRPr="001D4BA0">
        <w:rPr>
          <w:rFonts w:ascii="Times New Roman" w:hAnsi="Times New Roman" w:cs="Times New Roman"/>
          <w:sz w:val="22"/>
        </w:rPr>
        <w:t>What is the internal competency development?</w:t>
      </w:r>
    </w:p>
    <w:p w14:paraId="575D6A87" w14:textId="77777777" w:rsidR="00BD430A" w:rsidRPr="00FA2447" w:rsidRDefault="00BD430A" w:rsidP="00FA2447">
      <w:pPr>
        <w:spacing w:line="360" w:lineRule="auto"/>
        <w:rPr>
          <w:rFonts w:ascii="Times New Roman" w:hAnsi="Times New Roman" w:cs="Times New Roman"/>
          <w:sz w:val="22"/>
        </w:rPr>
      </w:pPr>
    </w:p>
    <w:p w14:paraId="35CCB3F5" w14:textId="77777777" w:rsidR="00BD430A" w:rsidRPr="001D4BA0" w:rsidRDefault="00BD430A" w:rsidP="00BD430A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2"/>
        </w:rPr>
      </w:pPr>
      <w:r w:rsidRPr="001D4BA0">
        <w:rPr>
          <w:rFonts w:ascii="Times New Roman" w:hAnsi="Times New Roman" w:cs="Times New Roman"/>
          <w:sz w:val="22"/>
        </w:rPr>
        <w:t>What is the existing formal and informal company culture?</w:t>
      </w:r>
    </w:p>
    <w:p w14:paraId="09207B99" w14:textId="77777777" w:rsidR="00BD430A" w:rsidRPr="00FA2447" w:rsidRDefault="00BD430A" w:rsidP="00FA2447">
      <w:pPr>
        <w:spacing w:line="360" w:lineRule="auto"/>
        <w:rPr>
          <w:rFonts w:ascii="Times New Roman" w:hAnsi="Times New Roman" w:cs="Times New Roman"/>
          <w:sz w:val="22"/>
        </w:rPr>
      </w:pPr>
    </w:p>
    <w:p w14:paraId="3E325BE6" w14:textId="77777777" w:rsidR="00BD430A" w:rsidRPr="001D4BA0" w:rsidRDefault="00BD430A" w:rsidP="00BD430A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2"/>
        </w:rPr>
      </w:pPr>
      <w:r w:rsidRPr="001D4BA0">
        <w:rPr>
          <w:rFonts w:ascii="Times New Roman" w:hAnsi="Times New Roman" w:cs="Times New Roman"/>
          <w:sz w:val="22"/>
        </w:rPr>
        <w:t>Is the concept of risk mindfulness present within the company?</w:t>
      </w:r>
    </w:p>
    <w:p w14:paraId="2CFC4CB0" w14:textId="77777777" w:rsidR="00BD430A" w:rsidRPr="00FA2447" w:rsidRDefault="00BD430A" w:rsidP="00FA2447">
      <w:pPr>
        <w:spacing w:line="360" w:lineRule="auto"/>
        <w:rPr>
          <w:rFonts w:ascii="Times New Roman" w:hAnsi="Times New Roman" w:cs="Times New Roman"/>
          <w:sz w:val="22"/>
        </w:rPr>
      </w:pPr>
    </w:p>
    <w:p w14:paraId="6616D660" w14:textId="77777777" w:rsidR="00BD430A" w:rsidRPr="001D4BA0" w:rsidRDefault="00BD430A" w:rsidP="00BD430A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2"/>
        </w:rPr>
      </w:pPr>
      <w:r w:rsidRPr="001D4BA0">
        <w:rPr>
          <w:rFonts w:ascii="Times New Roman" w:hAnsi="Times New Roman" w:cs="Times New Roman"/>
          <w:sz w:val="22"/>
        </w:rPr>
        <w:t>What is the level of flexibility, adaptation and agility in comparison to industry, market and regulatory changes?</w:t>
      </w:r>
    </w:p>
    <w:p w14:paraId="152B03EF" w14:textId="77777777" w:rsidR="00BD430A" w:rsidRPr="00FA2447" w:rsidRDefault="00BD430A" w:rsidP="00FA2447">
      <w:pPr>
        <w:spacing w:line="360" w:lineRule="auto"/>
        <w:rPr>
          <w:rFonts w:ascii="Times New Roman" w:hAnsi="Times New Roman" w:cs="Times New Roman"/>
          <w:sz w:val="22"/>
        </w:rPr>
      </w:pPr>
    </w:p>
    <w:p w14:paraId="2E42A03F" w14:textId="77777777" w:rsidR="00BD430A" w:rsidRPr="001D4BA0" w:rsidRDefault="00BD430A" w:rsidP="00BD430A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2"/>
        </w:rPr>
      </w:pPr>
      <w:r w:rsidRPr="001D4BA0">
        <w:rPr>
          <w:rFonts w:ascii="Times New Roman" w:hAnsi="Times New Roman" w:cs="Times New Roman"/>
          <w:sz w:val="22"/>
        </w:rPr>
        <w:t>Which departments are more important within the company?</w:t>
      </w:r>
    </w:p>
    <w:p w14:paraId="4D0A621C" w14:textId="77777777" w:rsidR="00BD430A" w:rsidRPr="00FA2447" w:rsidRDefault="00BD430A" w:rsidP="00FA2447">
      <w:pPr>
        <w:spacing w:line="360" w:lineRule="auto"/>
        <w:rPr>
          <w:rFonts w:ascii="Times New Roman" w:hAnsi="Times New Roman" w:cs="Times New Roman"/>
          <w:sz w:val="22"/>
        </w:rPr>
      </w:pPr>
    </w:p>
    <w:p w14:paraId="2262A21E" w14:textId="77777777" w:rsidR="00BD430A" w:rsidRPr="001D4BA0" w:rsidRDefault="00BD430A" w:rsidP="00BD430A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2"/>
        </w:rPr>
      </w:pPr>
      <w:r w:rsidRPr="001D4BA0">
        <w:rPr>
          <w:rFonts w:ascii="Times New Roman" w:hAnsi="Times New Roman" w:cs="Times New Roman"/>
          <w:sz w:val="22"/>
        </w:rPr>
        <w:t>Which company departments/stakeholders drive the change within the company?</w:t>
      </w:r>
    </w:p>
    <w:p w14:paraId="3CF2197D" w14:textId="77777777" w:rsidR="00BD430A" w:rsidRPr="00FA2447" w:rsidRDefault="00BD430A" w:rsidP="00FA2447">
      <w:pPr>
        <w:spacing w:line="360" w:lineRule="auto"/>
        <w:rPr>
          <w:rFonts w:ascii="Times New Roman" w:hAnsi="Times New Roman" w:cs="Times New Roman"/>
          <w:sz w:val="22"/>
        </w:rPr>
      </w:pPr>
    </w:p>
    <w:p w14:paraId="2EC899EB" w14:textId="77777777" w:rsidR="00BD430A" w:rsidRPr="001D4BA0" w:rsidRDefault="00BD430A" w:rsidP="00BD430A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2"/>
        </w:rPr>
      </w:pPr>
      <w:r w:rsidRPr="001D4BA0">
        <w:rPr>
          <w:rFonts w:ascii="Times New Roman" w:hAnsi="Times New Roman" w:cs="Times New Roman"/>
          <w:sz w:val="22"/>
        </w:rPr>
        <w:t>How does the company cope with change and new regulations/technologies/market updates?</w:t>
      </w:r>
    </w:p>
    <w:p w14:paraId="60C5871D" w14:textId="77777777" w:rsidR="00BD430A" w:rsidRPr="001D4BA0" w:rsidRDefault="00BD430A" w:rsidP="00BD430A">
      <w:pPr>
        <w:spacing w:line="360" w:lineRule="auto"/>
        <w:rPr>
          <w:rFonts w:ascii="Times New Roman" w:hAnsi="Times New Roman" w:cs="Times New Roman"/>
          <w:sz w:val="22"/>
        </w:rPr>
      </w:pPr>
    </w:p>
    <w:p w14:paraId="14DD4CF6" w14:textId="77777777" w:rsidR="00BD430A" w:rsidRPr="001D4BA0" w:rsidRDefault="00BD430A" w:rsidP="00BD430A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2"/>
        </w:rPr>
      </w:pPr>
      <w:r w:rsidRPr="001D4BA0">
        <w:rPr>
          <w:rFonts w:ascii="Times New Roman" w:hAnsi="Times New Roman" w:cs="Times New Roman"/>
          <w:sz w:val="22"/>
        </w:rPr>
        <w:t>Which external stakeholders affect the company the most?</w:t>
      </w:r>
    </w:p>
    <w:p w14:paraId="08DE42A7" w14:textId="77777777" w:rsidR="00BD430A" w:rsidRPr="001D4BA0" w:rsidRDefault="00BD430A" w:rsidP="00BD430A">
      <w:pPr>
        <w:rPr>
          <w:rFonts w:ascii="Times New Roman" w:hAnsi="Times New Roman" w:cs="Times New Roman"/>
          <w:sz w:val="22"/>
        </w:rPr>
      </w:pPr>
    </w:p>
    <w:p w14:paraId="51AFA682" w14:textId="0237CA3B" w:rsidR="00BD430A" w:rsidRDefault="00BD430A" w:rsidP="00BD430A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2"/>
        </w:rPr>
      </w:pPr>
      <w:r w:rsidRPr="001D4BA0">
        <w:rPr>
          <w:rFonts w:ascii="Times New Roman" w:hAnsi="Times New Roman" w:cs="Times New Roman"/>
          <w:sz w:val="22"/>
        </w:rPr>
        <w:t>Which external stakeholders are being affected by the company the most?</w:t>
      </w:r>
    </w:p>
    <w:p w14:paraId="653D6B01" w14:textId="611EEB60" w:rsidR="00BD430A" w:rsidRDefault="00BD430A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0C6BEE39" w14:textId="77777777" w:rsidR="00BD430A" w:rsidRPr="008A43FD" w:rsidRDefault="00BD430A" w:rsidP="00BD430A">
      <w:pPr>
        <w:pStyle w:val="Heading1"/>
        <w:numPr>
          <w:ilvl w:val="0"/>
          <w:numId w:val="0"/>
        </w:numPr>
        <w:ind w:left="432" w:hanging="432"/>
      </w:pPr>
      <w:bookmarkStart w:id="1" w:name="_Toc49148562"/>
      <w:r>
        <w:lastRenderedPageBreak/>
        <w:t>Appendix B– Definitions of tanker and bulk carrier ship types</w:t>
      </w:r>
      <w:bookmarkEnd w:id="1"/>
      <w:r>
        <w:t xml:space="preserve"> </w:t>
      </w:r>
    </w:p>
    <w:p w14:paraId="239EB216" w14:textId="77777777" w:rsidR="00BD430A" w:rsidRPr="00BD430A" w:rsidRDefault="00BD430A" w:rsidP="00BD430A">
      <w:pPr>
        <w:spacing w:line="360" w:lineRule="auto"/>
        <w:rPr>
          <w:rFonts w:ascii="Times New Roman" w:hAnsi="Times New Roman" w:cs="Times New Roman"/>
          <w:sz w:val="22"/>
        </w:rPr>
      </w:pPr>
    </w:p>
    <w:p w14:paraId="1A22C45F" w14:textId="77777777" w:rsidR="00BD430A" w:rsidRPr="00D32C51" w:rsidRDefault="00BD430A" w:rsidP="00BD430A">
      <w:pPr>
        <w:spacing w:line="360" w:lineRule="auto"/>
        <w:rPr>
          <w:rFonts w:ascii="Times New Roman" w:hAnsi="Times New Roman" w:cs="Times New Roman"/>
          <w:sz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146"/>
        <w:gridCol w:w="6385"/>
        <w:gridCol w:w="146"/>
      </w:tblGrid>
      <w:tr w:rsidR="00BD430A" w:rsidRPr="00D32C51" w14:paraId="5B2CC3BC" w14:textId="77777777" w:rsidTr="009C2533">
        <w:trPr>
          <w:gridAfter w:val="1"/>
          <w:wAfter w:w="146" w:type="dxa"/>
          <w:trHeight w:val="602"/>
        </w:trPr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42D423D6" w14:textId="77777777" w:rsidR="00BD430A" w:rsidRPr="00D32C51" w:rsidRDefault="00BD430A" w:rsidP="009C25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32C51">
              <w:rPr>
                <w:rFonts w:ascii="Times New Roman" w:hAnsi="Times New Roman" w:cs="Times New Roman"/>
                <w:b/>
                <w:bCs/>
                <w:sz w:val="22"/>
              </w:rPr>
              <w:t>Acronym</w:t>
            </w:r>
          </w:p>
        </w:tc>
        <w:tc>
          <w:tcPr>
            <w:tcW w:w="6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6FB2D7" w14:textId="77777777" w:rsidR="00BD430A" w:rsidRPr="00D32C51" w:rsidRDefault="00BD430A" w:rsidP="009C25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32C51">
              <w:rPr>
                <w:rFonts w:ascii="Times New Roman" w:hAnsi="Times New Roman" w:cs="Times New Roman"/>
                <w:b/>
                <w:bCs/>
                <w:sz w:val="22"/>
              </w:rPr>
              <w:t>Full definition</w:t>
            </w:r>
          </w:p>
        </w:tc>
      </w:tr>
      <w:tr w:rsidR="00BD430A" w:rsidRPr="00D32C51" w14:paraId="28588C6B" w14:textId="77777777" w:rsidTr="009C2533">
        <w:trPr>
          <w:gridAfter w:val="1"/>
          <w:wAfter w:w="146" w:type="dxa"/>
        </w:trPr>
        <w:tc>
          <w:tcPr>
            <w:tcW w:w="1549" w:type="dxa"/>
            <w:tcBorders>
              <w:top w:val="single" w:sz="4" w:space="0" w:color="auto"/>
            </w:tcBorders>
          </w:tcPr>
          <w:p w14:paraId="5F5DF722" w14:textId="77777777" w:rsidR="00BD430A" w:rsidRPr="00D32C51" w:rsidRDefault="00BD430A" w:rsidP="009C25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32C51">
              <w:rPr>
                <w:rFonts w:ascii="Times New Roman" w:hAnsi="Times New Roman" w:cs="Times New Roman"/>
                <w:sz w:val="22"/>
              </w:rPr>
              <w:t>Aframax</w:t>
            </w:r>
            <w:proofErr w:type="spellEnd"/>
          </w:p>
        </w:tc>
        <w:tc>
          <w:tcPr>
            <w:tcW w:w="6531" w:type="dxa"/>
            <w:gridSpan w:val="2"/>
            <w:tcBorders>
              <w:top w:val="single" w:sz="4" w:space="0" w:color="auto"/>
            </w:tcBorders>
          </w:tcPr>
          <w:p w14:paraId="32DECC83" w14:textId="77777777" w:rsidR="00BD430A" w:rsidRPr="00D32C51" w:rsidRDefault="00BD430A" w:rsidP="009C2533">
            <w:pPr>
              <w:spacing w:line="360" w:lineRule="auto"/>
              <w:ind w:right="-592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>Crude oil tanker ship size equal to 80-120k tonnes deadweight carrying capacity</w:t>
            </w:r>
          </w:p>
        </w:tc>
      </w:tr>
      <w:tr w:rsidR="00BD430A" w:rsidRPr="00D32C51" w14:paraId="690E12F1" w14:textId="77777777" w:rsidTr="009C2533">
        <w:trPr>
          <w:gridAfter w:val="1"/>
          <w:wAfter w:w="146" w:type="dxa"/>
        </w:trPr>
        <w:tc>
          <w:tcPr>
            <w:tcW w:w="1549" w:type="dxa"/>
          </w:tcPr>
          <w:p w14:paraId="680F9BA4" w14:textId="77777777" w:rsidR="00BD430A" w:rsidRPr="00D32C51" w:rsidRDefault="00BD430A" w:rsidP="009C25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32C51">
              <w:rPr>
                <w:rFonts w:ascii="Times New Roman" w:hAnsi="Times New Roman" w:cs="Times New Roman"/>
                <w:sz w:val="22"/>
              </w:rPr>
              <w:t>Capesize</w:t>
            </w:r>
            <w:proofErr w:type="spellEnd"/>
          </w:p>
        </w:tc>
        <w:tc>
          <w:tcPr>
            <w:tcW w:w="6531" w:type="dxa"/>
            <w:gridSpan w:val="2"/>
          </w:tcPr>
          <w:p w14:paraId="39D2DA50" w14:textId="77777777" w:rsidR="00BD430A" w:rsidRPr="00D32C51" w:rsidRDefault="00BD430A" w:rsidP="009C25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>Bulk carrier ship equal to 160-180k tonnes deadweight cargo carrying capacity</w:t>
            </w:r>
          </w:p>
        </w:tc>
      </w:tr>
      <w:tr w:rsidR="00BD430A" w:rsidRPr="00D32C51" w14:paraId="3EBEDB48" w14:textId="77777777" w:rsidTr="009C2533">
        <w:trPr>
          <w:gridAfter w:val="1"/>
          <w:wAfter w:w="146" w:type="dxa"/>
        </w:trPr>
        <w:tc>
          <w:tcPr>
            <w:tcW w:w="1549" w:type="dxa"/>
          </w:tcPr>
          <w:p w14:paraId="5BF98642" w14:textId="77777777" w:rsidR="00BD430A" w:rsidRPr="00D32C51" w:rsidRDefault="00BD430A" w:rsidP="009C25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32C51">
              <w:rPr>
                <w:rFonts w:ascii="Times New Roman" w:hAnsi="Times New Roman" w:cs="Times New Roman"/>
                <w:sz w:val="22"/>
              </w:rPr>
              <w:t>Kamsarmax</w:t>
            </w:r>
            <w:proofErr w:type="spellEnd"/>
          </w:p>
        </w:tc>
        <w:tc>
          <w:tcPr>
            <w:tcW w:w="6531" w:type="dxa"/>
            <w:gridSpan w:val="2"/>
          </w:tcPr>
          <w:p w14:paraId="0EA08299" w14:textId="77777777" w:rsidR="00BD430A" w:rsidRPr="00D32C51" w:rsidRDefault="00BD430A" w:rsidP="009C25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>Bulk carrier ship equal to 75-85k tonnes deadweight cargo carrying capacity, having a length of</w:t>
            </w:r>
            <w:r w:rsidRPr="00D32C51">
              <w:rPr>
                <w:rFonts w:ascii="Times New Roman" w:hAnsi="Times New Roman" w:cs="Times New Roman" w:hint="eastAsia"/>
                <w:sz w:val="22"/>
              </w:rPr>
              <w:t xml:space="preserve"> 229</w:t>
            </w:r>
            <w:r w:rsidRPr="00D32C51">
              <w:rPr>
                <w:rFonts w:ascii="Times New Roman" w:hAnsi="Times New Roman" w:cs="Times New Roman"/>
                <w:sz w:val="22"/>
              </w:rPr>
              <w:t>m to berth</w:t>
            </w:r>
            <w:r w:rsidRPr="00D32C51">
              <w:rPr>
                <w:rFonts w:ascii="Times New Roman" w:hAnsi="Times New Roman" w:cs="Times New Roman" w:hint="eastAsia"/>
                <w:sz w:val="22"/>
              </w:rPr>
              <w:t xml:space="preserve"> at the Port of </w:t>
            </w:r>
            <w:proofErr w:type="spellStart"/>
            <w:r w:rsidRPr="00D32C51">
              <w:rPr>
                <w:rFonts w:ascii="Times New Roman" w:hAnsi="Times New Roman" w:cs="Times New Roman" w:hint="eastAsia"/>
                <w:sz w:val="22"/>
              </w:rPr>
              <w:t>Kamsar</w:t>
            </w:r>
            <w:proofErr w:type="spellEnd"/>
            <w:r w:rsidRPr="00D32C51">
              <w:rPr>
                <w:rFonts w:ascii="Times New Roman" w:hAnsi="Times New Roman" w:cs="Times New Roman" w:hint="eastAsia"/>
                <w:sz w:val="22"/>
              </w:rPr>
              <w:t xml:space="preserve">, a major bauxite shipping port in the Republic of Guinea </w:t>
            </w:r>
          </w:p>
        </w:tc>
      </w:tr>
      <w:tr w:rsidR="00BD430A" w:rsidRPr="00D32C51" w14:paraId="764D2B80" w14:textId="77777777" w:rsidTr="009C2533">
        <w:tc>
          <w:tcPr>
            <w:tcW w:w="1695" w:type="dxa"/>
            <w:gridSpan w:val="2"/>
          </w:tcPr>
          <w:p w14:paraId="3AEF3FBC" w14:textId="77777777" w:rsidR="00BD430A" w:rsidRPr="00D32C51" w:rsidRDefault="00BD430A" w:rsidP="009C25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>LR1</w:t>
            </w:r>
          </w:p>
        </w:tc>
        <w:tc>
          <w:tcPr>
            <w:tcW w:w="6531" w:type="dxa"/>
            <w:gridSpan w:val="2"/>
          </w:tcPr>
          <w:p w14:paraId="076CDC54" w14:textId="77777777" w:rsidR="00BD430A" w:rsidRPr="00D32C51" w:rsidRDefault="00BD430A" w:rsidP="009C2533">
            <w:pPr>
              <w:spacing w:line="360" w:lineRule="auto"/>
              <w:ind w:left="-108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>Long Range tanker ship carrying capacity of 70k-75k tons</w:t>
            </w:r>
          </w:p>
        </w:tc>
      </w:tr>
      <w:tr w:rsidR="00BD430A" w:rsidRPr="00D32C51" w14:paraId="12819CEB" w14:textId="77777777" w:rsidTr="009C2533">
        <w:tc>
          <w:tcPr>
            <w:tcW w:w="1695" w:type="dxa"/>
            <w:gridSpan w:val="2"/>
          </w:tcPr>
          <w:p w14:paraId="098AB50E" w14:textId="77777777" w:rsidR="00BD430A" w:rsidRPr="00D32C51" w:rsidRDefault="00BD430A" w:rsidP="009C25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>LR2</w:t>
            </w:r>
          </w:p>
        </w:tc>
        <w:tc>
          <w:tcPr>
            <w:tcW w:w="6531" w:type="dxa"/>
            <w:gridSpan w:val="2"/>
          </w:tcPr>
          <w:p w14:paraId="29508EC3" w14:textId="77777777" w:rsidR="00BD430A" w:rsidRPr="00D32C51" w:rsidRDefault="00BD430A" w:rsidP="009C2533">
            <w:pPr>
              <w:spacing w:line="360" w:lineRule="auto"/>
              <w:ind w:left="-108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>Long Range tanker ship carrying capacity of 90k-110k tons</w:t>
            </w:r>
          </w:p>
        </w:tc>
      </w:tr>
      <w:tr w:rsidR="00BD430A" w:rsidRPr="00D32C51" w14:paraId="281A472B" w14:textId="77777777" w:rsidTr="009C2533">
        <w:trPr>
          <w:gridAfter w:val="1"/>
          <w:wAfter w:w="146" w:type="dxa"/>
        </w:trPr>
        <w:tc>
          <w:tcPr>
            <w:tcW w:w="1549" w:type="dxa"/>
          </w:tcPr>
          <w:p w14:paraId="116DA131" w14:textId="77777777" w:rsidR="00BD430A" w:rsidRPr="00D32C51" w:rsidRDefault="00BD430A" w:rsidP="009C25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>MR tanker</w:t>
            </w:r>
          </w:p>
        </w:tc>
        <w:tc>
          <w:tcPr>
            <w:tcW w:w="6531" w:type="dxa"/>
            <w:gridSpan w:val="2"/>
          </w:tcPr>
          <w:p w14:paraId="35CD82A8" w14:textId="77777777" w:rsidR="00BD430A" w:rsidRPr="00D32C51" w:rsidRDefault="00BD430A" w:rsidP="009C253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>Crude oil tanker ship size equal to 25-45k tonnes deadweight carrying capacity</w:t>
            </w:r>
          </w:p>
        </w:tc>
      </w:tr>
      <w:tr w:rsidR="00BD430A" w:rsidRPr="00D32C51" w14:paraId="223608FD" w14:textId="77777777" w:rsidTr="009C2533">
        <w:trPr>
          <w:gridAfter w:val="1"/>
          <w:wAfter w:w="146" w:type="dxa"/>
        </w:trPr>
        <w:tc>
          <w:tcPr>
            <w:tcW w:w="1549" w:type="dxa"/>
          </w:tcPr>
          <w:p w14:paraId="1328F1D3" w14:textId="77777777" w:rsidR="00BD430A" w:rsidRPr="00D32C51" w:rsidRDefault="00BD430A" w:rsidP="009C25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>Panamax</w:t>
            </w:r>
          </w:p>
        </w:tc>
        <w:tc>
          <w:tcPr>
            <w:tcW w:w="6531" w:type="dxa"/>
            <w:gridSpan w:val="2"/>
          </w:tcPr>
          <w:p w14:paraId="24D1DDC8" w14:textId="77777777" w:rsidR="00BD430A" w:rsidRPr="00D32C51" w:rsidRDefault="00BD430A" w:rsidP="009C2533">
            <w:pPr>
              <w:spacing w:line="360" w:lineRule="auto"/>
              <w:ind w:right="-164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>Bulk carrier ship equal to 65-75k tonnes deadweight cargo carrying capacity, max size of bulk carrier ship to sail through the Panama Canal</w:t>
            </w:r>
          </w:p>
        </w:tc>
      </w:tr>
      <w:tr w:rsidR="00BD430A" w:rsidRPr="00D32C51" w14:paraId="35C29B00" w14:textId="77777777" w:rsidTr="009C2533">
        <w:trPr>
          <w:gridAfter w:val="1"/>
          <w:wAfter w:w="146" w:type="dxa"/>
        </w:trPr>
        <w:tc>
          <w:tcPr>
            <w:tcW w:w="1549" w:type="dxa"/>
          </w:tcPr>
          <w:p w14:paraId="0E03A8C1" w14:textId="77777777" w:rsidR="00BD430A" w:rsidRPr="00D32C51" w:rsidRDefault="00BD430A" w:rsidP="009C25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32C51">
              <w:rPr>
                <w:rFonts w:ascii="Times New Roman" w:hAnsi="Times New Roman" w:cs="Times New Roman"/>
                <w:sz w:val="22"/>
              </w:rPr>
              <w:t>Suezmax</w:t>
            </w:r>
            <w:proofErr w:type="spellEnd"/>
          </w:p>
        </w:tc>
        <w:tc>
          <w:tcPr>
            <w:tcW w:w="6531" w:type="dxa"/>
            <w:gridSpan w:val="2"/>
          </w:tcPr>
          <w:p w14:paraId="3D6DBB98" w14:textId="77777777" w:rsidR="00BD430A" w:rsidRPr="00D32C51" w:rsidRDefault="00BD430A" w:rsidP="009C2533">
            <w:pPr>
              <w:spacing w:line="360" w:lineRule="auto"/>
              <w:ind w:right="-164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>Crude oil tanker ship size equal to 120-160k tonnes deadweight carrying capacity, max size of tanker ship to sail through the Suez Canal</w:t>
            </w:r>
          </w:p>
        </w:tc>
      </w:tr>
      <w:tr w:rsidR="00BD430A" w:rsidRPr="00D32C51" w14:paraId="3568817F" w14:textId="77777777" w:rsidTr="009C2533">
        <w:trPr>
          <w:gridAfter w:val="1"/>
          <w:wAfter w:w="146" w:type="dxa"/>
        </w:trPr>
        <w:tc>
          <w:tcPr>
            <w:tcW w:w="1549" w:type="dxa"/>
            <w:tcBorders>
              <w:bottom w:val="single" w:sz="4" w:space="0" w:color="auto"/>
            </w:tcBorders>
          </w:tcPr>
          <w:p w14:paraId="05C10E3E" w14:textId="77777777" w:rsidR="00BD430A" w:rsidRPr="00D32C51" w:rsidRDefault="00BD430A" w:rsidP="009C25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>VLCC</w:t>
            </w:r>
          </w:p>
        </w:tc>
        <w:tc>
          <w:tcPr>
            <w:tcW w:w="6531" w:type="dxa"/>
            <w:gridSpan w:val="2"/>
            <w:tcBorders>
              <w:bottom w:val="single" w:sz="4" w:space="0" w:color="auto"/>
            </w:tcBorders>
          </w:tcPr>
          <w:p w14:paraId="5A4C1FB0" w14:textId="77777777" w:rsidR="00BD430A" w:rsidRPr="00D32C51" w:rsidRDefault="00BD430A" w:rsidP="009C2533">
            <w:pPr>
              <w:spacing w:line="360" w:lineRule="auto"/>
              <w:ind w:right="-164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>Very Large Crude Carrier tanker ship with carrying capacity of 250k-320k tons</w:t>
            </w:r>
          </w:p>
        </w:tc>
      </w:tr>
    </w:tbl>
    <w:p w14:paraId="053CC7D2" w14:textId="77777777" w:rsidR="00BD430A" w:rsidRPr="00D32C51" w:rsidRDefault="00BD430A" w:rsidP="00BD430A">
      <w:pPr>
        <w:spacing w:line="360" w:lineRule="auto"/>
        <w:jc w:val="both"/>
        <w:rPr>
          <w:rFonts w:ascii="Times New Roman" w:hAnsi="Times New Roman" w:cs="Times New Roman"/>
          <w:sz w:val="22"/>
        </w:rPr>
      </w:pPr>
    </w:p>
    <w:p w14:paraId="07CA7F3C" w14:textId="77777777" w:rsidR="00BD430A" w:rsidRDefault="00BD430A" w:rsidP="00BD430A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7E7FE042" w14:textId="77777777" w:rsidR="00BD430A" w:rsidRPr="00D32C51" w:rsidRDefault="00BD430A" w:rsidP="00BD430A">
      <w:pPr>
        <w:pStyle w:val="Heading1"/>
        <w:numPr>
          <w:ilvl w:val="0"/>
          <w:numId w:val="0"/>
        </w:numPr>
        <w:ind w:left="432" w:hanging="432"/>
      </w:pPr>
      <w:bookmarkStart w:id="2" w:name="_Toc49148563"/>
      <w:r w:rsidRPr="00D32C51">
        <w:lastRenderedPageBreak/>
        <w:t>Appendix C – Definitions of shipping company roles and departments</w:t>
      </w:r>
      <w:bookmarkEnd w:id="2"/>
    </w:p>
    <w:p w14:paraId="0ACB3E6A" w14:textId="77777777" w:rsidR="00BD430A" w:rsidRPr="00D32C51" w:rsidRDefault="00BD430A" w:rsidP="00BD430A">
      <w:pPr>
        <w:spacing w:line="360" w:lineRule="auto"/>
        <w:jc w:val="both"/>
        <w:rPr>
          <w:rFonts w:ascii="Times New Roman" w:hAnsi="Times New Roman" w:cs="Times New Roman"/>
          <w:sz w:val="22"/>
        </w:rPr>
      </w:pPr>
    </w:p>
    <w:p w14:paraId="3226147E" w14:textId="77777777" w:rsidR="00BD430A" w:rsidRPr="00D32C51" w:rsidRDefault="00BD430A" w:rsidP="00BD430A">
      <w:pPr>
        <w:spacing w:line="360" w:lineRule="auto"/>
        <w:jc w:val="both"/>
        <w:rPr>
          <w:rFonts w:ascii="Times New Roman" w:hAnsi="Times New Roman" w:cs="Times New Roman"/>
          <w:sz w:val="22"/>
        </w:rPr>
      </w:pPr>
    </w:p>
    <w:tbl>
      <w:tblPr>
        <w:tblStyle w:val="TableGrid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5792"/>
      </w:tblGrid>
      <w:tr w:rsidR="00BD430A" w:rsidRPr="00D32C51" w14:paraId="2DAD5352" w14:textId="77777777" w:rsidTr="009C2533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79ECF126" w14:textId="77777777" w:rsidR="00BD430A" w:rsidRPr="00D32C51" w:rsidRDefault="00BD430A" w:rsidP="009C25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>Shipping company role/department</w:t>
            </w:r>
          </w:p>
        </w:tc>
        <w:tc>
          <w:tcPr>
            <w:tcW w:w="5792" w:type="dxa"/>
            <w:tcBorders>
              <w:top w:val="single" w:sz="4" w:space="0" w:color="auto"/>
              <w:bottom w:val="single" w:sz="4" w:space="0" w:color="auto"/>
            </w:tcBorders>
          </w:tcPr>
          <w:p w14:paraId="11EC34AC" w14:textId="77777777" w:rsidR="00BD430A" w:rsidRPr="00D32C51" w:rsidRDefault="00BD430A" w:rsidP="009C253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>Definition</w:t>
            </w:r>
          </w:p>
        </w:tc>
      </w:tr>
      <w:tr w:rsidR="00BD430A" w:rsidRPr="00D32C51" w14:paraId="5165C4B0" w14:textId="77777777" w:rsidTr="009C2533">
        <w:tc>
          <w:tcPr>
            <w:tcW w:w="2430" w:type="dxa"/>
            <w:tcBorders>
              <w:top w:val="single" w:sz="4" w:space="0" w:color="auto"/>
            </w:tcBorders>
          </w:tcPr>
          <w:p w14:paraId="6D624A67" w14:textId="77777777" w:rsidR="00BD430A" w:rsidRPr="00D32C51" w:rsidRDefault="00BD430A" w:rsidP="009C253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>Board of directors</w:t>
            </w:r>
          </w:p>
        </w:tc>
        <w:tc>
          <w:tcPr>
            <w:tcW w:w="5792" w:type="dxa"/>
            <w:tcBorders>
              <w:top w:val="single" w:sz="4" w:space="0" w:color="auto"/>
            </w:tcBorders>
          </w:tcPr>
          <w:p w14:paraId="6ECD348C" w14:textId="77777777" w:rsidR="00BD430A" w:rsidRPr="00D32C51" w:rsidRDefault="00BD430A" w:rsidP="009C253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>Suggests and follows the company’s policy to all departments and co-ordinates all activities in the operation and management of the vessels as per company’s stated policies and objectives</w:t>
            </w:r>
          </w:p>
        </w:tc>
      </w:tr>
      <w:tr w:rsidR="00BD430A" w:rsidRPr="00D32C51" w14:paraId="02F7396F" w14:textId="77777777" w:rsidTr="009C2533">
        <w:tc>
          <w:tcPr>
            <w:tcW w:w="2430" w:type="dxa"/>
          </w:tcPr>
          <w:p w14:paraId="48376815" w14:textId="14C856E2" w:rsidR="00BD430A" w:rsidRPr="00D32C51" w:rsidRDefault="00BD430A" w:rsidP="009C253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 xml:space="preserve">Chartering </w:t>
            </w:r>
            <w:r w:rsidR="006D136C">
              <w:rPr>
                <w:rFonts w:ascii="Times New Roman" w:hAnsi="Times New Roman" w:cs="Times New Roman"/>
                <w:sz w:val="22"/>
              </w:rPr>
              <w:t>department</w:t>
            </w:r>
          </w:p>
        </w:tc>
        <w:tc>
          <w:tcPr>
            <w:tcW w:w="5792" w:type="dxa"/>
          </w:tcPr>
          <w:p w14:paraId="10A0C6CC" w14:textId="77777777" w:rsidR="00BD430A" w:rsidRPr="00D32C51" w:rsidRDefault="00BD430A" w:rsidP="009C253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>Manage and follow up the procedures with charterers employing/hiring company’s vessels</w:t>
            </w:r>
          </w:p>
        </w:tc>
      </w:tr>
      <w:tr w:rsidR="00BD430A" w:rsidRPr="00D32C51" w14:paraId="1330F45A" w14:textId="77777777" w:rsidTr="009C2533">
        <w:tc>
          <w:tcPr>
            <w:tcW w:w="2430" w:type="dxa"/>
          </w:tcPr>
          <w:p w14:paraId="61630913" w14:textId="77777777" w:rsidR="00BD430A" w:rsidRPr="00D32C51" w:rsidRDefault="00BD430A" w:rsidP="009C253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>Managing director</w:t>
            </w:r>
          </w:p>
        </w:tc>
        <w:tc>
          <w:tcPr>
            <w:tcW w:w="5792" w:type="dxa"/>
          </w:tcPr>
          <w:p w14:paraId="2F600F1F" w14:textId="77777777" w:rsidR="00BD430A" w:rsidRPr="00D32C51" w:rsidRDefault="00BD430A" w:rsidP="009C253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>to achieve and implement the company</w:t>
            </w:r>
            <w:r w:rsidRPr="00D32C51">
              <w:rPr>
                <w:rFonts w:ascii="Times New Roman" w:eastAsia="Times New Roman" w:hAnsi="Times New Roman" w:cs="Times New Roman"/>
                <w:sz w:val="22"/>
              </w:rPr>
              <w:t>’</w:t>
            </w:r>
            <w:r w:rsidRPr="00D32C51">
              <w:rPr>
                <w:rFonts w:ascii="Times New Roman" w:hAnsi="Times New Roman" w:cs="Times New Roman"/>
                <w:sz w:val="22"/>
              </w:rPr>
              <w:t>s policies and objectives</w:t>
            </w:r>
          </w:p>
        </w:tc>
      </w:tr>
      <w:tr w:rsidR="00BD430A" w:rsidRPr="00D32C51" w14:paraId="19A5AC32" w14:textId="77777777" w:rsidTr="009C2533">
        <w:tc>
          <w:tcPr>
            <w:tcW w:w="2430" w:type="dxa"/>
          </w:tcPr>
          <w:p w14:paraId="581ADD3C" w14:textId="4734F43F" w:rsidR="00BD430A" w:rsidRPr="00D32C51" w:rsidRDefault="00BD430A" w:rsidP="009C253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 xml:space="preserve">Performance </w:t>
            </w:r>
            <w:r w:rsidR="006D136C">
              <w:rPr>
                <w:rFonts w:ascii="Times New Roman" w:hAnsi="Times New Roman" w:cs="Times New Roman"/>
                <w:sz w:val="22"/>
              </w:rPr>
              <w:t>department</w:t>
            </w:r>
          </w:p>
        </w:tc>
        <w:tc>
          <w:tcPr>
            <w:tcW w:w="5792" w:type="dxa"/>
          </w:tcPr>
          <w:p w14:paraId="19A63E03" w14:textId="77777777" w:rsidR="00BD430A" w:rsidRPr="00D32C51" w:rsidRDefault="00BD430A" w:rsidP="009C253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>work in conjunction with other technical staff to achieve the department’s stated principals, objectives and procedures</w:t>
            </w:r>
          </w:p>
        </w:tc>
      </w:tr>
      <w:tr w:rsidR="00BD430A" w:rsidRPr="00D32C51" w14:paraId="3C40516B" w14:textId="77777777" w:rsidTr="009C2533">
        <w:tc>
          <w:tcPr>
            <w:tcW w:w="2430" w:type="dxa"/>
          </w:tcPr>
          <w:p w14:paraId="03CBA900" w14:textId="50C986A7" w:rsidR="00BD430A" w:rsidRPr="00D32C51" w:rsidRDefault="00BD430A" w:rsidP="009C253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 xml:space="preserve">New building </w:t>
            </w:r>
            <w:r w:rsidR="006D136C">
              <w:rPr>
                <w:rFonts w:ascii="Times New Roman" w:hAnsi="Times New Roman" w:cs="Times New Roman"/>
                <w:sz w:val="22"/>
              </w:rPr>
              <w:t>department</w:t>
            </w:r>
          </w:p>
        </w:tc>
        <w:tc>
          <w:tcPr>
            <w:tcW w:w="5792" w:type="dxa"/>
          </w:tcPr>
          <w:p w14:paraId="371F0645" w14:textId="77777777" w:rsidR="00BD430A" w:rsidRPr="00D32C51" w:rsidRDefault="00BD430A" w:rsidP="009C253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>Managing and following up the company’s programme for ordering and fulfilling the building of new vessels at various shipyards</w:t>
            </w:r>
          </w:p>
        </w:tc>
      </w:tr>
      <w:tr w:rsidR="00BD430A" w:rsidRPr="00D32C51" w14:paraId="1523F1A3" w14:textId="77777777" w:rsidTr="009C2533">
        <w:tc>
          <w:tcPr>
            <w:tcW w:w="2430" w:type="dxa"/>
          </w:tcPr>
          <w:p w14:paraId="0A80533C" w14:textId="46D22854" w:rsidR="00BD430A" w:rsidRPr="00D32C51" w:rsidRDefault="00BD430A" w:rsidP="009C253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 xml:space="preserve">PMS </w:t>
            </w:r>
            <w:r w:rsidR="006D136C">
              <w:rPr>
                <w:rFonts w:ascii="Times New Roman" w:hAnsi="Times New Roman" w:cs="Times New Roman"/>
                <w:sz w:val="22"/>
              </w:rPr>
              <w:t>department</w:t>
            </w:r>
          </w:p>
        </w:tc>
        <w:tc>
          <w:tcPr>
            <w:tcW w:w="5792" w:type="dxa"/>
          </w:tcPr>
          <w:p w14:paraId="7805E4B5" w14:textId="57616B9F" w:rsidR="00BD430A" w:rsidRPr="00D32C51" w:rsidRDefault="00BD430A" w:rsidP="009C253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 xml:space="preserve">Planned Maintenance System </w:t>
            </w:r>
            <w:r w:rsidR="006D136C">
              <w:rPr>
                <w:rFonts w:ascii="Times New Roman" w:hAnsi="Times New Roman" w:cs="Times New Roman"/>
                <w:sz w:val="22"/>
              </w:rPr>
              <w:t>department</w:t>
            </w:r>
            <w:r w:rsidRPr="00D32C51">
              <w:rPr>
                <w:rFonts w:ascii="Times New Roman" w:hAnsi="Times New Roman" w:cs="Times New Roman"/>
                <w:sz w:val="22"/>
              </w:rPr>
              <w:t xml:space="preserve"> – providing IT support in relation to all technical aspects of a ship</w:t>
            </w:r>
          </w:p>
        </w:tc>
      </w:tr>
      <w:tr w:rsidR="00BD430A" w:rsidRPr="00D32C51" w14:paraId="7F29B119" w14:textId="77777777" w:rsidTr="009C2533">
        <w:tc>
          <w:tcPr>
            <w:tcW w:w="2430" w:type="dxa"/>
          </w:tcPr>
          <w:p w14:paraId="1EF9B3B0" w14:textId="486F6149" w:rsidR="00BD430A" w:rsidRPr="00D32C51" w:rsidRDefault="00BD430A" w:rsidP="009C253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 xml:space="preserve">Bunkering </w:t>
            </w:r>
            <w:r w:rsidR="006D136C">
              <w:rPr>
                <w:rFonts w:ascii="Times New Roman" w:hAnsi="Times New Roman" w:cs="Times New Roman"/>
                <w:sz w:val="22"/>
              </w:rPr>
              <w:t>department</w:t>
            </w:r>
          </w:p>
        </w:tc>
        <w:tc>
          <w:tcPr>
            <w:tcW w:w="5792" w:type="dxa"/>
          </w:tcPr>
          <w:p w14:paraId="6C6F26A0" w14:textId="77777777" w:rsidR="00BD430A" w:rsidRPr="00D32C51" w:rsidRDefault="00BD430A" w:rsidP="009C253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>The provision and monitoring of fuel oil and lubricants for the ships efficient operation</w:t>
            </w:r>
          </w:p>
        </w:tc>
      </w:tr>
      <w:tr w:rsidR="00BD430A" w:rsidRPr="00D32C51" w14:paraId="739BF037" w14:textId="77777777" w:rsidTr="009C2533">
        <w:tc>
          <w:tcPr>
            <w:tcW w:w="2430" w:type="dxa"/>
          </w:tcPr>
          <w:p w14:paraId="7D7BF85A" w14:textId="748E9D4C" w:rsidR="00BD430A" w:rsidRPr="00D32C51" w:rsidRDefault="00BD430A" w:rsidP="009C253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 xml:space="preserve">IT </w:t>
            </w:r>
            <w:r w:rsidR="006D136C">
              <w:rPr>
                <w:rFonts w:ascii="Times New Roman" w:hAnsi="Times New Roman" w:cs="Times New Roman"/>
                <w:sz w:val="22"/>
              </w:rPr>
              <w:t>department</w:t>
            </w:r>
          </w:p>
        </w:tc>
        <w:tc>
          <w:tcPr>
            <w:tcW w:w="5792" w:type="dxa"/>
          </w:tcPr>
          <w:p w14:paraId="17F380AB" w14:textId="77777777" w:rsidR="00BD430A" w:rsidRPr="00D32C51" w:rsidRDefault="00BD430A" w:rsidP="009C253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>Onboard and onshore IT support</w:t>
            </w:r>
          </w:p>
        </w:tc>
      </w:tr>
      <w:tr w:rsidR="00BD430A" w:rsidRPr="00D32C51" w14:paraId="5482930B" w14:textId="77777777" w:rsidTr="009C2533">
        <w:tc>
          <w:tcPr>
            <w:tcW w:w="2430" w:type="dxa"/>
          </w:tcPr>
          <w:p w14:paraId="405B74DA" w14:textId="00D04E01" w:rsidR="00BD430A" w:rsidRPr="00D32C51" w:rsidRDefault="00BD430A" w:rsidP="009C253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 xml:space="preserve">HR </w:t>
            </w:r>
            <w:r w:rsidR="006D136C">
              <w:rPr>
                <w:rFonts w:ascii="Times New Roman" w:hAnsi="Times New Roman" w:cs="Times New Roman"/>
                <w:sz w:val="22"/>
              </w:rPr>
              <w:t>department</w:t>
            </w:r>
          </w:p>
        </w:tc>
        <w:tc>
          <w:tcPr>
            <w:tcW w:w="5792" w:type="dxa"/>
          </w:tcPr>
          <w:p w14:paraId="0F9EA73D" w14:textId="77777777" w:rsidR="00BD430A" w:rsidRPr="00D32C51" w:rsidRDefault="00BD430A" w:rsidP="009C253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>Recruiting and managing the selection and engagement of all shore-based personnel in accordance with the SMS procedures</w:t>
            </w:r>
          </w:p>
        </w:tc>
      </w:tr>
      <w:tr w:rsidR="00BD430A" w:rsidRPr="00D32C51" w14:paraId="156ABD31" w14:textId="77777777" w:rsidTr="009C2533">
        <w:tc>
          <w:tcPr>
            <w:tcW w:w="2430" w:type="dxa"/>
          </w:tcPr>
          <w:p w14:paraId="304FFC91" w14:textId="5CA9A1B3" w:rsidR="00BD430A" w:rsidRPr="00D32C51" w:rsidRDefault="00BD430A" w:rsidP="009C253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 xml:space="preserve">Training </w:t>
            </w:r>
            <w:r w:rsidR="007418B7">
              <w:rPr>
                <w:rFonts w:ascii="Times New Roman" w:hAnsi="Times New Roman" w:cs="Times New Roman"/>
                <w:sz w:val="22"/>
              </w:rPr>
              <w:t>department</w:t>
            </w:r>
          </w:p>
        </w:tc>
        <w:tc>
          <w:tcPr>
            <w:tcW w:w="5792" w:type="dxa"/>
          </w:tcPr>
          <w:p w14:paraId="07990BEA" w14:textId="77777777" w:rsidR="00BD430A" w:rsidRPr="00D32C51" w:rsidRDefault="00BD430A" w:rsidP="009C253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 xml:space="preserve">Follow up the training requirements and needs as addressed by the company management system and prepare the training plan of shore and shipboard personnel </w:t>
            </w:r>
          </w:p>
        </w:tc>
      </w:tr>
      <w:tr w:rsidR="00BD430A" w:rsidRPr="00D32C51" w14:paraId="04259BFE" w14:textId="77777777" w:rsidTr="009C2533">
        <w:tc>
          <w:tcPr>
            <w:tcW w:w="2430" w:type="dxa"/>
          </w:tcPr>
          <w:p w14:paraId="3AE8C895" w14:textId="783F251C" w:rsidR="00BD430A" w:rsidRPr="00D32C51" w:rsidRDefault="00BD430A" w:rsidP="009C253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 xml:space="preserve">Insurance </w:t>
            </w:r>
            <w:r w:rsidR="006D136C">
              <w:rPr>
                <w:rFonts w:ascii="Times New Roman" w:hAnsi="Times New Roman" w:cs="Times New Roman"/>
                <w:sz w:val="22"/>
              </w:rPr>
              <w:t>department</w:t>
            </w:r>
          </w:p>
        </w:tc>
        <w:tc>
          <w:tcPr>
            <w:tcW w:w="5792" w:type="dxa"/>
          </w:tcPr>
          <w:p w14:paraId="0F63D66C" w14:textId="77777777" w:rsidR="00BD430A" w:rsidRPr="00D32C51" w:rsidRDefault="00BD430A" w:rsidP="009C253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32C51">
              <w:rPr>
                <w:rFonts w:ascii="Times New Roman" w:hAnsi="Times New Roman" w:cs="Times New Roman"/>
                <w:sz w:val="22"/>
              </w:rPr>
              <w:t>Ships</w:t>
            </w:r>
            <w:proofErr w:type="spellEnd"/>
            <w:r w:rsidRPr="00D32C51">
              <w:rPr>
                <w:rFonts w:ascii="Times New Roman" w:hAnsi="Times New Roman" w:cs="Times New Roman"/>
                <w:sz w:val="22"/>
              </w:rPr>
              <w:t xml:space="preserve"> hull and machinery and associated to Protection and Indemnity (P&amp;I) for all vessels</w:t>
            </w:r>
          </w:p>
        </w:tc>
      </w:tr>
      <w:tr w:rsidR="00BD430A" w:rsidRPr="00D32C51" w14:paraId="7EB1D261" w14:textId="77777777" w:rsidTr="009C2533">
        <w:tc>
          <w:tcPr>
            <w:tcW w:w="2430" w:type="dxa"/>
          </w:tcPr>
          <w:p w14:paraId="31DE1FF0" w14:textId="77777777" w:rsidR="00BD430A" w:rsidRPr="00D32C51" w:rsidRDefault="00BD430A" w:rsidP="009C253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>DPA</w:t>
            </w:r>
          </w:p>
        </w:tc>
        <w:tc>
          <w:tcPr>
            <w:tcW w:w="5792" w:type="dxa"/>
          </w:tcPr>
          <w:p w14:paraId="317C0AA9" w14:textId="77777777" w:rsidR="00BD430A" w:rsidRPr="00D32C51" w:rsidRDefault="00BD430A" w:rsidP="009C253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>Designated Person Ashore - act as a link between the vessel and the highest level of company management</w:t>
            </w:r>
          </w:p>
        </w:tc>
      </w:tr>
      <w:tr w:rsidR="00BD430A" w:rsidRPr="00D32C51" w14:paraId="62865049" w14:textId="77777777" w:rsidTr="009C2533">
        <w:tc>
          <w:tcPr>
            <w:tcW w:w="2430" w:type="dxa"/>
          </w:tcPr>
          <w:p w14:paraId="06E0BD0A" w14:textId="77777777" w:rsidR="00BD430A" w:rsidRPr="00D32C51" w:rsidRDefault="00BD430A" w:rsidP="009C253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>HSQE</w:t>
            </w:r>
          </w:p>
        </w:tc>
        <w:tc>
          <w:tcPr>
            <w:tcW w:w="5792" w:type="dxa"/>
          </w:tcPr>
          <w:p w14:paraId="76C0EE63" w14:textId="77777777" w:rsidR="00BD430A" w:rsidRPr="00D32C51" w:rsidRDefault="00BD430A" w:rsidP="009C253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>Health, Safety, Quality, Environment. The HSQE Department is the focal point within the Company for the management of all the health, safety, quality, energy and environmental (HSQEE) aspects of the vessels</w:t>
            </w:r>
          </w:p>
        </w:tc>
      </w:tr>
      <w:tr w:rsidR="00BD430A" w:rsidRPr="00D32C51" w14:paraId="0BB15F61" w14:textId="77777777" w:rsidTr="009C2533">
        <w:tc>
          <w:tcPr>
            <w:tcW w:w="2430" w:type="dxa"/>
          </w:tcPr>
          <w:p w14:paraId="55C2F854" w14:textId="1E894432" w:rsidR="00BD430A" w:rsidRPr="00D32C51" w:rsidRDefault="00BD430A" w:rsidP="009C253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 xml:space="preserve">Vetting </w:t>
            </w:r>
            <w:r w:rsidR="006D136C">
              <w:rPr>
                <w:rFonts w:ascii="Times New Roman" w:hAnsi="Times New Roman" w:cs="Times New Roman"/>
                <w:sz w:val="22"/>
              </w:rPr>
              <w:t>department</w:t>
            </w:r>
          </w:p>
        </w:tc>
        <w:tc>
          <w:tcPr>
            <w:tcW w:w="5792" w:type="dxa"/>
          </w:tcPr>
          <w:p w14:paraId="33BD995D" w14:textId="77777777" w:rsidR="00BD430A" w:rsidRPr="00D32C51" w:rsidRDefault="00BD430A" w:rsidP="009C253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>Coordinating the vessels</w:t>
            </w:r>
            <w:r w:rsidRPr="00D32C51">
              <w:rPr>
                <w:rFonts w:ascii="Times New Roman" w:eastAsia="Times New Roman" w:hAnsi="Times New Roman" w:cs="Times New Roman"/>
                <w:sz w:val="22"/>
              </w:rPr>
              <w:t xml:space="preserve"> c</w:t>
            </w:r>
            <w:r w:rsidRPr="00D32C51">
              <w:rPr>
                <w:rFonts w:ascii="Times New Roman" w:hAnsi="Times New Roman" w:cs="Times New Roman"/>
                <w:sz w:val="22"/>
              </w:rPr>
              <w:t xml:space="preserve">learance by the vetting processes of Oil Majors (oil cargo charterers). Arrange, attend and respond to OCIMF Ship Inspection Report Exchange (SIRE) Program. </w:t>
            </w:r>
            <w:r w:rsidRPr="00D32C51">
              <w:rPr>
                <w:rFonts w:ascii="Times New Roman" w:hAnsi="Times New Roman" w:cs="Times New Roman"/>
                <w:sz w:val="22"/>
              </w:rPr>
              <w:lastRenderedPageBreak/>
              <w:t>Supervising the investigation of ship inspection reports contents and their corresponding corrective/preventive actions. Monitoring the implementation of corrective actions at ship/fleet level</w:t>
            </w:r>
          </w:p>
        </w:tc>
      </w:tr>
      <w:tr w:rsidR="00BD430A" w:rsidRPr="00D32C51" w14:paraId="416C36C1" w14:textId="77777777" w:rsidTr="009C2533">
        <w:tc>
          <w:tcPr>
            <w:tcW w:w="2430" w:type="dxa"/>
          </w:tcPr>
          <w:p w14:paraId="2EA4B081" w14:textId="01114FD8" w:rsidR="00BD430A" w:rsidRPr="00D32C51" w:rsidRDefault="00BD430A" w:rsidP="009C253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lastRenderedPageBreak/>
              <w:t xml:space="preserve">Operations </w:t>
            </w:r>
            <w:r w:rsidR="006D136C">
              <w:rPr>
                <w:rFonts w:ascii="Times New Roman" w:hAnsi="Times New Roman" w:cs="Times New Roman"/>
                <w:sz w:val="22"/>
              </w:rPr>
              <w:t>department</w:t>
            </w:r>
          </w:p>
        </w:tc>
        <w:tc>
          <w:tcPr>
            <w:tcW w:w="5792" w:type="dxa"/>
          </w:tcPr>
          <w:p w14:paraId="7F141B67" w14:textId="77777777" w:rsidR="00BD430A" w:rsidRPr="00D32C51" w:rsidRDefault="00BD430A" w:rsidP="009C253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>Responsible for ships operations and their proper performance in accordance to their commercial and legal obligations. Also, ensure that charterers expectations are fulfilled</w:t>
            </w:r>
          </w:p>
        </w:tc>
      </w:tr>
      <w:tr w:rsidR="00BD430A" w:rsidRPr="00D32C51" w14:paraId="41839B59" w14:textId="77777777" w:rsidTr="009C2533">
        <w:tc>
          <w:tcPr>
            <w:tcW w:w="2430" w:type="dxa"/>
          </w:tcPr>
          <w:p w14:paraId="6F7D5929" w14:textId="3A7BE407" w:rsidR="00BD430A" w:rsidRPr="00D32C51" w:rsidRDefault="00BD430A" w:rsidP="009C253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 xml:space="preserve">Crew </w:t>
            </w:r>
            <w:r w:rsidR="006D136C">
              <w:rPr>
                <w:rFonts w:ascii="Times New Roman" w:hAnsi="Times New Roman" w:cs="Times New Roman"/>
                <w:sz w:val="22"/>
              </w:rPr>
              <w:t>department</w:t>
            </w:r>
          </w:p>
        </w:tc>
        <w:tc>
          <w:tcPr>
            <w:tcW w:w="5792" w:type="dxa"/>
          </w:tcPr>
          <w:p w14:paraId="36D26BF0" w14:textId="77777777" w:rsidR="00BD430A" w:rsidRPr="00D32C51" w:rsidRDefault="00BD430A" w:rsidP="009C253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 xml:space="preserve">Recruitment and selection of competent and fully qualified senior and junior officers and ratings </w:t>
            </w:r>
          </w:p>
        </w:tc>
      </w:tr>
      <w:tr w:rsidR="00BD430A" w:rsidRPr="00D32C51" w14:paraId="5AC3ABD9" w14:textId="77777777" w:rsidTr="009C2533">
        <w:tc>
          <w:tcPr>
            <w:tcW w:w="2430" w:type="dxa"/>
          </w:tcPr>
          <w:p w14:paraId="70EB71E8" w14:textId="7BFED927" w:rsidR="00BD430A" w:rsidRPr="00D32C51" w:rsidRDefault="00BD430A" w:rsidP="009C253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 xml:space="preserve">SSO </w:t>
            </w:r>
            <w:r w:rsidR="006D136C">
              <w:rPr>
                <w:rFonts w:ascii="Times New Roman" w:hAnsi="Times New Roman" w:cs="Times New Roman"/>
                <w:sz w:val="22"/>
              </w:rPr>
              <w:t>department</w:t>
            </w:r>
          </w:p>
        </w:tc>
        <w:tc>
          <w:tcPr>
            <w:tcW w:w="5792" w:type="dxa"/>
          </w:tcPr>
          <w:p w14:paraId="137DC38D" w14:textId="77777777" w:rsidR="00BD430A" w:rsidRPr="00D32C51" w:rsidRDefault="00BD430A" w:rsidP="009C253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>Shipboard Safety Organisation – to manage and follow up the on board the vessels stated principles, objectives and procedures as provide by regulatory authorities and the company SMS manual</w:t>
            </w:r>
          </w:p>
        </w:tc>
      </w:tr>
      <w:tr w:rsidR="00BD430A" w:rsidRPr="00D32C51" w14:paraId="69450E80" w14:textId="77777777" w:rsidTr="009C2533">
        <w:tc>
          <w:tcPr>
            <w:tcW w:w="2430" w:type="dxa"/>
          </w:tcPr>
          <w:p w14:paraId="1FA48371" w14:textId="25EC2047" w:rsidR="00BD430A" w:rsidRPr="00D32C51" w:rsidRDefault="00BD430A" w:rsidP="009C253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 xml:space="preserve">Technical </w:t>
            </w:r>
            <w:r w:rsidR="006D136C">
              <w:rPr>
                <w:rFonts w:ascii="Times New Roman" w:hAnsi="Times New Roman" w:cs="Times New Roman"/>
                <w:sz w:val="22"/>
              </w:rPr>
              <w:t>department</w:t>
            </w:r>
          </w:p>
        </w:tc>
        <w:tc>
          <w:tcPr>
            <w:tcW w:w="5792" w:type="dxa"/>
          </w:tcPr>
          <w:p w14:paraId="05535734" w14:textId="77777777" w:rsidR="00BD430A" w:rsidRPr="00D32C51" w:rsidRDefault="00BD430A" w:rsidP="009C253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 xml:space="preserve">Responsible for all technical matters related to the performance and maintenance of each vessel in such a way, that the vessels equipment and machinery are best protected from damages and abnormalities and operated safely, efficiently and in compliance with all mandatory rules and regulations. </w:t>
            </w:r>
          </w:p>
        </w:tc>
      </w:tr>
      <w:tr w:rsidR="00BD430A" w:rsidRPr="00D32C51" w14:paraId="5298BD09" w14:textId="77777777" w:rsidTr="009C2533">
        <w:tc>
          <w:tcPr>
            <w:tcW w:w="2430" w:type="dxa"/>
          </w:tcPr>
          <w:p w14:paraId="194A2F93" w14:textId="77777777" w:rsidR="00BD430A" w:rsidRPr="00D32C51" w:rsidRDefault="00BD430A" w:rsidP="009C253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>Technical director</w:t>
            </w:r>
          </w:p>
        </w:tc>
        <w:tc>
          <w:tcPr>
            <w:tcW w:w="5792" w:type="dxa"/>
          </w:tcPr>
          <w:p w14:paraId="4E0FE388" w14:textId="77777777" w:rsidR="00BD430A" w:rsidRPr="00D32C51" w:rsidRDefault="00BD430A" w:rsidP="009C253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>To accomplish and comply with the technical and purchasing departments stated principles, objectives and procedures</w:t>
            </w:r>
          </w:p>
        </w:tc>
      </w:tr>
      <w:tr w:rsidR="00BD430A" w:rsidRPr="00D32C51" w14:paraId="77440C07" w14:textId="77777777" w:rsidTr="009C2533">
        <w:tc>
          <w:tcPr>
            <w:tcW w:w="2430" w:type="dxa"/>
          </w:tcPr>
          <w:p w14:paraId="4898D9EF" w14:textId="77777777" w:rsidR="00BD430A" w:rsidRPr="00D32C51" w:rsidRDefault="00BD430A" w:rsidP="009C253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>Purchasing manager</w:t>
            </w:r>
          </w:p>
        </w:tc>
        <w:tc>
          <w:tcPr>
            <w:tcW w:w="5792" w:type="dxa"/>
          </w:tcPr>
          <w:p w14:paraId="2AED9399" w14:textId="77777777" w:rsidR="00BD430A" w:rsidRPr="00D32C51" w:rsidRDefault="00BD430A" w:rsidP="009C253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>Arranging the purchasing of all company’s goods and services for the ships and the headquarters in an efficient and cost effective manner</w:t>
            </w:r>
          </w:p>
        </w:tc>
      </w:tr>
      <w:tr w:rsidR="00BD430A" w:rsidRPr="00D32C51" w14:paraId="57F99682" w14:textId="77777777" w:rsidTr="009C2533">
        <w:tc>
          <w:tcPr>
            <w:tcW w:w="2430" w:type="dxa"/>
            <w:tcBorders>
              <w:bottom w:val="single" w:sz="4" w:space="0" w:color="auto"/>
            </w:tcBorders>
          </w:tcPr>
          <w:p w14:paraId="088E5245" w14:textId="77777777" w:rsidR="00BD430A" w:rsidRPr="00D32C51" w:rsidRDefault="00BD430A" w:rsidP="009C253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>Fleet manager</w:t>
            </w:r>
          </w:p>
        </w:tc>
        <w:tc>
          <w:tcPr>
            <w:tcW w:w="5792" w:type="dxa"/>
            <w:tcBorders>
              <w:bottom w:val="single" w:sz="4" w:space="0" w:color="auto"/>
            </w:tcBorders>
          </w:tcPr>
          <w:p w14:paraId="56F6DFEE" w14:textId="77777777" w:rsidR="00BD430A" w:rsidRPr="00D32C51" w:rsidRDefault="00BD430A" w:rsidP="009C253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D32C51">
              <w:rPr>
                <w:rFonts w:ascii="Times New Roman" w:hAnsi="Times New Roman" w:cs="Times New Roman"/>
                <w:sz w:val="22"/>
              </w:rPr>
              <w:t>To realise and comply with the technical department stated principles, objectives and procedures</w:t>
            </w:r>
          </w:p>
        </w:tc>
      </w:tr>
    </w:tbl>
    <w:p w14:paraId="1D0FEC65" w14:textId="77777777" w:rsidR="00BD430A" w:rsidRPr="00D32C51" w:rsidRDefault="00BD430A" w:rsidP="00BD430A">
      <w:pPr>
        <w:spacing w:line="360" w:lineRule="auto"/>
        <w:jc w:val="both"/>
        <w:rPr>
          <w:rFonts w:ascii="Times New Roman" w:hAnsi="Times New Roman" w:cs="Times New Roman"/>
          <w:sz w:val="22"/>
        </w:rPr>
      </w:pPr>
    </w:p>
    <w:p w14:paraId="06EC9924" w14:textId="77777777" w:rsidR="00BD430A" w:rsidRPr="00D32C51" w:rsidRDefault="00BD430A" w:rsidP="00BD430A">
      <w:pPr>
        <w:spacing w:line="360" w:lineRule="auto"/>
        <w:jc w:val="both"/>
        <w:rPr>
          <w:rFonts w:ascii="Times New Roman" w:hAnsi="Times New Roman" w:cs="Times New Roman"/>
          <w:sz w:val="22"/>
        </w:rPr>
      </w:pPr>
    </w:p>
    <w:p w14:paraId="39E79937" w14:textId="77777777" w:rsidR="00524C7F" w:rsidRPr="005027BA" w:rsidRDefault="00524C7F" w:rsidP="00524C7F">
      <w:pPr>
        <w:spacing w:line="360" w:lineRule="auto"/>
        <w:jc w:val="both"/>
        <w:rPr>
          <w:rFonts w:ascii="Times New Roman" w:hAnsi="Times New Roman" w:cs="Times New Roman"/>
          <w:sz w:val="22"/>
        </w:rPr>
      </w:pPr>
    </w:p>
    <w:sectPr w:rsidR="00524C7F" w:rsidRPr="005027BA" w:rsidSect="00677811">
      <w:footerReference w:type="even" r:id="rId8"/>
      <w:footerReference w:type="default" r:id="rId9"/>
      <w:type w:val="continuous"/>
      <w:pgSz w:w="11909" w:h="16834" w:code="9"/>
      <w:pgMar w:top="1134" w:right="1134" w:bottom="1134" w:left="2268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4F91DF" w14:textId="77777777" w:rsidR="003F0C78" w:rsidRDefault="003F0C78" w:rsidP="00826970">
      <w:r>
        <w:separator/>
      </w:r>
    </w:p>
  </w:endnote>
  <w:endnote w:type="continuationSeparator" w:id="0">
    <w:p w14:paraId="32232A1C" w14:textId="77777777" w:rsidR="003F0C78" w:rsidRDefault="003F0C78" w:rsidP="008269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82396263"/>
      <w:docPartObj>
        <w:docPartGallery w:val="Page Numbers (Bottom of Page)"/>
        <w:docPartUnique/>
      </w:docPartObj>
    </w:sdtPr>
    <w:sdtContent>
      <w:p w14:paraId="42B558D2" w14:textId="2B8A4E6D" w:rsidR="009C2533" w:rsidRDefault="009C2533" w:rsidP="001B7B8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635BB"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135BC586" w14:textId="77777777" w:rsidR="009C2533" w:rsidRDefault="009C2533" w:rsidP="0082697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4752021"/>
      <w:docPartObj>
        <w:docPartGallery w:val="Page Numbers (Bottom of Page)"/>
        <w:docPartUnique/>
      </w:docPartObj>
    </w:sdtPr>
    <w:sdtContent>
      <w:p w14:paraId="21D8D8F1" w14:textId="2693C93E" w:rsidR="009C2533" w:rsidRDefault="009C2533" w:rsidP="001B7B8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E2908">
          <w:rPr>
            <w:rStyle w:val="PageNumber"/>
            <w:noProof/>
          </w:rPr>
          <w:t>62</w:t>
        </w:r>
        <w:r>
          <w:rPr>
            <w:rStyle w:val="PageNumber"/>
          </w:rPr>
          <w:fldChar w:fldCharType="end"/>
        </w:r>
      </w:p>
    </w:sdtContent>
  </w:sdt>
  <w:p w14:paraId="4E68B447" w14:textId="77777777" w:rsidR="009C2533" w:rsidRDefault="009C2533" w:rsidP="0082697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460B0E" w14:textId="77777777" w:rsidR="003F0C78" w:rsidRDefault="003F0C78" w:rsidP="00826970">
      <w:r>
        <w:separator/>
      </w:r>
    </w:p>
  </w:footnote>
  <w:footnote w:type="continuationSeparator" w:id="0">
    <w:p w14:paraId="787A92E0" w14:textId="77777777" w:rsidR="003F0C78" w:rsidRDefault="003F0C78" w:rsidP="008269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B92F14"/>
    <w:multiLevelType w:val="multilevel"/>
    <w:tmpl w:val="A46663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3637F14"/>
    <w:multiLevelType w:val="multilevel"/>
    <w:tmpl w:val="CEB6D3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9D0CB5"/>
    <w:multiLevelType w:val="hybridMultilevel"/>
    <w:tmpl w:val="81DC41A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A73567E"/>
    <w:multiLevelType w:val="multilevel"/>
    <w:tmpl w:val="27180E3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1C3A1DF7"/>
    <w:multiLevelType w:val="multilevel"/>
    <w:tmpl w:val="93408C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85A4A7C"/>
    <w:multiLevelType w:val="hybridMultilevel"/>
    <w:tmpl w:val="946A0A8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805046"/>
    <w:multiLevelType w:val="hybridMultilevel"/>
    <w:tmpl w:val="908A7C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A05CC5"/>
    <w:multiLevelType w:val="multilevel"/>
    <w:tmpl w:val="76DEA7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D487950"/>
    <w:multiLevelType w:val="hybridMultilevel"/>
    <w:tmpl w:val="9F5C30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C570DF"/>
    <w:multiLevelType w:val="hybridMultilevel"/>
    <w:tmpl w:val="D1FE73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D60873"/>
    <w:multiLevelType w:val="multilevel"/>
    <w:tmpl w:val="9E00E9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CF823AA"/>
    <w:multiLevelType w:val="hybridMultilevel"/>
    <w:tmpl w:val="B68EF1B0"/>
    <w:lvl w:ilvl="0" w:tplc="657CD2AE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B73F7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471089141">
    <w:abstractNumId w:val="11"/>
  </w:num>
  <w:num w:numId="2" w16cid:durableId="1960527239">
    <w:abstractNumId w:val="4"/>
  </w:num>
  <w:num w:numId="3" w16cid:durableId="1482698705">
    <w:abstractNumId w:val="0"/>
  </w:num>
  <w:num w:numId="4" w16cid:durableId="1018233546">
    <w:abstractNumId w:val="12"/>
  </w:num>
  <w:num w:numId="5" w16cid:durableId="1696617924">
    <w:abstractNumId w:val="1"/>
  </w:num>
  <w:num w:numId="6" w16cid:durableId="1693535792">
    <w:abstractNumId w:val="3"/>
  </w:num>
  <w:num w:numId="7" w16cid:durableId="2073114346">
    <w:abstractNumId w:val="7"/>
  </w:num>
  <w:num w:numId="8" w16cid:durableId="1391347474">
    <w:abstractNumId w:val="10"/>
  </w:num>
  <w:num w:numId="9" w16cid:durableId="914240270">
    <w:abstractNumId w:val="8"/>
  </w:num>
  <w:num w:numId="10" w16cid:durableId="1877960698">
    <w:abstractNumId w:val="5"/>
  </w:num>
  <w:num w:numId="11" w16cid:durableId="1879974188">
    <w:abstractNumId w:val="2"/>
  </w:num>
  <w:num w:numId="12" w16cid:durableId="145054080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69253715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219516108">
    <w:abstractNumId w:val="6"/>
  </w:num>
  <w:num w:numId="15" w16cid:durableId="130157505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03DB"/>
    <w:rsid w:val="000200B6"/>
    <w:rsid w:val="000348D2"/>
    <w:rsid w:val="00034E8F"/>
    <w:rsid w:val="00060FD7"/>
    <w:rsid w:val="000D32A0"/>
    <w:rsid w:val="000D5D18"/>
    <w:rsid w:val="000D6AF0"/>
    <w:rsid w:val="000E04BD"/>
    <w:rsid w:val="00105C7E"/>
    <w:rsid w:val="0011673D"/>
    <w:rsid w:val="0013021C"/>
    <w:rsid w:val="00131938"/>
    <w:rsid w:val="00142788"/>
    <w:rsid w:val="001427B5"/>
    <w:rsid w:val="00175C77"/>
    <w:rsid w:val="00190C96"/>
    <w:rsid w:val="0019241F"/>
    <w:rsid w:val="001A03DB"/>
    <w:rsid w:val="001A391A"/>
    <w:rsid w:val="001A71C2"/>
    <w:rsid w:val="001B7B86"/>
    <w:rsid w:val="001F7754"/>
    <w:rsid w:val="00205609"/>
    <w:rsid w:val="00244D83"/>
    <w:rsid w:val="00251806"/>
    <w:rsid w:val="002715BE"/>
    <w:rsid w:val="002747AE"/>
    <w:rsid w:val="00281D7C"/>
    <w:rsid w:val="002947F9"/>
    <w:rsid w:val="002A33CC"/>
    <w:rsid w:val="002A3B5E"/>
    <w:rsid w:val="002A6E53"/>
    <w:rsid w:val="002C4180"/>
    <w:rsid w:val="002C65B9"/>
    <w:rsid w:val="00325C83"/>
    <w:rsid w:val="00332977"/>
    <w:rsid w:val="00350E21"/>
    <w:rsid w:val="00355432"/>
    <w:rsid w:val="0036012F"/>
    <w:rsid w:val="0036333E"/>
    <w:rsid w:val="00371309"/>
    <w:rsid w:val="003751BA"/>
    <w:rsid w:val="00375DE6"/>
    <w:rsid w:val="00383F91"/>
    <w:rsid w:val="003A1335"/>
    <w:rsid w:val="003A15C1"/>
    <w:rsid w:val="003B7897"/>
    <w:rsid w:val="003C27C7"/>
    <w:rsid w:val="003C6952"/>
    <w:rsid w:val="003D6C79"/>
    <w:rsid w:val="003F0C78"/>
    <w:rsid w:val="003F2874"/>
    <w:rsid w:val="003F34B8"/>
    <w:rsid w:val="003F546E"/>
    <w:rsid w:val="003F76A6"/>
    <w:rsid w:val="00400B25"/>
    <w:rsid w:val="0043163F"/>
    <w:rsid w:val="00432BE4"/>
    <w:rsid w:val="00465921"/>
    <w:rsid w:val="00473BE3"/>
    <w:rsid w:val="004771DD"/>
    <w:rsid w:val="004801DD"/>
    <w:rsid w:val="00487023"/>
    <w:rsid w:val="004A173F"/>
    <w:rsid w:val="004A4A14"/>
    <w:rsid w:val="004D7A72"/>
    <w:rsid w:val="004F7DCD"/>
    <w:rsid w:val="00510A9C"/>
    <w:rsid w:val="00523ACC"/>
    <w:rsid w:val="00524108"/>
    <w:rsid w:val="00524C7F"/>
    <w:rsid w:val="00526071"/>
    <w:rsid w:val="005314D1"/>
    <w:rsid w:val="00532958"/>
    <w:rsid w:val="00536ADD"/>
    <w:rsid w:val="005D00BF"/>
    <w:rsid w:val="005F2858"/>
    <w:rsid w:val="00610188"/>
    <w:rsid w:val="0061615A"/>
    <w:rsid w:val="00616D5D"/>
    <w:rsid w:val="006311A2"/>
    <w:rsid w:val="0063268D"/>
    <w:rsid w:val="0063792E"/>
    <w:rsid w:val="00653C94"/>
    <w:rsid w:val="00655459"/>
    <w:rsid w:val="006603B5"/>
    <w:rsid w:val="00665E4C"/>
    <w:rsid w:val="00670491"/>
    <w:rsid w:val="00670B8F"/>
    <w:rsid w:val="00677811"/>
    <w:rsid w:val="006B03CA"/>
    <w:rsid w:val="006C6093"/>
    <w:rsid w:val="006D0733"/>
    <w:rsid w:val="006D136C"/>
    <w:rsid w:val="006D168B"/>
    <w:rsid w:val="006E760F"/>
    <w:rsid w:val="007030B7"/>
    <w:rsid w:val="00720E18"/>
    <w:rsid w:val="007418B7"/>
    <w:rsid w:val="00753AD9"/>
    <w:rsid w:val="007612CB"/>
    <w:rsid w:val="00762414"/>
    <w:rsid w:val="00767103"/>
    <w:rsid w:val="0078148C"/>
    <w:rsid w:val="007A101E"/>
    <w:rsid w:val="007B7D0F"/>
    <w:rsid w:val="007D3D91"/>
    <w:rsid w:val="007F2DB2"/>
    <w:rsid w:val="007F43B9"/>
    <w:rsid w:val="00800C73"/>
    <w:rsid w:val="0080614E"/>
    <w:rsid w:val="00813209"/>
    <w:rsid w:val="00826970"/>
    <w:rsid w:val="00834762"/>
    <w:rsid w:val="0083483D"/>
    <w:rsid w:val="00850089"/>
    <w:rsid w:val="00897354"/>
    <w:rsid w:val="008A02B6"/>
    <w:rsid w:val="008A43FD"/>
    <w:rsid w:val="008B10CD"/>
    <w:rsid w:val="008D090C"/>
    <w:rsid w:val="008E0153"/>
    <w:rsid w:val="008F063D"/>
    <w:rsid w:val="009078B8"/>
    <w:rsid w:val="009128D1"/>
    <w:rsid w:val="00923FB3"/>
    <w:rsid w:val="00930ECF"/>
    <w:rsid w:val="00934645"/>
    <w:rsid w:val="00941F54"/>
    <w:rsid w:val="00972E13"/>
    <w:rsid w:val="0098607F"/>
    <w:rsid w:val="009863BD"/>
    <w:rsid w:val="009C2533"/>
    <w:rsid w:val="00A07FE1"/>
    <w:rsid w:val="00A17583"/>
    <w:rsid w:val="00A21948"/>
    <w:rsid w:val="00A31760"/>
    <w:rsid w:val="00A535EC"/>
    <w:rsid w:val="00A54019"/>
    <w:rsid w:val="00A65F33"/>
    <w:rsid w:val="00A70F59"/>
    <w:rsid w:val="00AA59BD"/>
    <w:rsid w:val="00AA6343"/>
    <w:rsid w:val="00AA76C5"/>
    <w:rsid w:val="00B06935"/>
    <w:rsid w:val="00B22A19"/>
    <w:rsid w:val="00B26CC1"/>
    <w:rsid w:val="00B4379E"/>
    <w:rsid w:val="00B57368"/>
    <w:rsid w:val="00B635BB"/>
    <w:rsid w:val="00B64562"/>
    <w:rsid w:val="00B70F02"/>
    <w:rsid w:val="00B73307"/>
    <w:rsid w:val="00B7792B"/>
    <w:rsid w:val="00BA1919"/>
    <w:rsid w:val="00BC046C"/>
    <w:rsid w:val="00BD430A"/>
    <w:rsid w:val="00BD5E28"/>
    <w:rsid w:val="00BD5E89"/>
    <w:rsid w:val="00BE1AD2"/>
    <w:rsid w:val="00C23788"/>
    <w:rsid w:val="00C322F0"/>
    <w:rsid w:val="00C3426C"/>
    <w:rsid w:val="00C456B4"/>
    <w:rsid w:val="00C45BDE"/>
    <w:rsid w:val="00C718A1"/>
    <w:rsid w:val="00CA0FBF"/>
    <w:rsid w:val="00CA3D6B"/>
    <w:rsid w:val="00CC098A"/>
    <w:rsid w:val="00CD3ED1"/>
    <w:rsid w:val="00CE6E95"/>
    <w:rsid w:val="00CE7CF0"/>
    <w:rsid w:val="00D16CBA"/>
    <w:rsid w:val="00D3414D"/>
    <w:rsid w:val="00D55370"/>
    <w:rsid w:val="00D739CF"/>
    <w:rsid w:val="00D82BE1"/>
    <w:rsid w:val="00D91E11"/>
    <w:rsid w:val="00DE1BEA"/>
    <w:rsid w:val="00DE3F48"/>
    <w:rsid w:val="00DE5D34"/>
    <w:rsid w:val="00DF3CF1"/>
    <w:rsid w:val="00E059BF"/>
    <w:rsid w:val="00E06055"/>
    <w:rsid w:val="00E06A80"/>
    <w:rsid w:val="00E140AB"/>
    <w:rsid w:val="00E20232"/>
    <w:rsid w:val="00E300F5"/>
    <w:rsid w:val="00E51E28"/>
    <w:rsid w:val="00E841C0"/>
    <w:rsid w:val="00E86063"/>
    <w:rsid w:val="00E91FC0"/>
    <w:rsid w:val="00E92A6A"/>
    <w:rsid w:val="00E97A9B"/>
    <w:rsid w:val="00EB09B3"/>
    <w:rsid w:val="00EB202E"/>
    <w:rsid w:val="00EE222D"/>
    <w:rsid w:val="00EE7DE7"/>
    <w:rsid w:val="00EF5C45"/>
    <w:rsid w:val="00F00B99"/>
    <w:rsid w:val="00F20221"/>
    <w:rsid w:val="00F22109"/>
    <w:rsid w:val="00F22577"/>
    <w:rsid w:val="00F42781"/>
    <w:rsid w:val="00F44C5B"/>
    <w:rsid w:val="00F45397"/>
    <w:rsid w:val="00F536BF"/>
    <w:rsid w:val="00F57A39"/>
    <w:rsid w:val="00F81626"/>
    <w:rsid w:val="00F84C3A"/>
    <w:rsid w:val="00FA2447"/>
    <w:rsid w:val="00FA3915"/>
    <w:rsid w:val="00FB143A"/>
    <w:rsid w:val="00FC58B2"/>
    <w:rsid w:val="00FD5EF1"/>
    <w:rsid w:val="00FE2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AE081"/>
  <w15:chartTrackingRefBased/>
  <w15:docId w15:val="{5CE63FD1-6A34-4747-9697-0A2084AFC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43FD"/>
    <w:pPr>
      <w:keepNext/>
      <w:keepLines/>
      <w:numPr>
        <w:numId w:val="6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40AB"/>
    <w:pPr>
      <w:keepNext/>
      <w:keepLines/>
      <w:numPr>
        <w:ilvl w:val="1"/>
        <w:numId w:val="6"/>
      </w:numPr>
      <w:spacing w:before="120" w:after="120" w:line="360" w:lineRule="auto"/>
      <w:ind w:left="578" w:hanging="578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43FD"/>
    <w:pPr>
      <w:keepNext/>
      <w:keepLines/>
      <w:numPr>
        <w:ilvl w:val="2"/>
        <w:numId w:val="6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43FD"/>
    <w:pPr>
      <w:keepNext/>
      <w:keepLines/>
      <w:numPr>
        <w:ilvl w:val="3"/>
        <w:numId w:val="6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43FD"/>
    <w:pPr>
      <w:keepNext/>
      <w:keepLines/>
      <w:numPr>
        <w:ilvl w:val="4"/>
        <w:numId w:val="6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43FD"/>
    <w:pPr>
      <w:keepNext/>
      <w:keepLines/>
      <w:numPr>
        <w:ilvl w:val="5"/>
        <w:numId w:val="6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43FD"/>
    <w:pPr>
      <w:keepNext/>
      <w:keepLines/>
      <w:numPr>
        <w:ilvl w:val="6"/>
        <w:numId w:val="6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43FD"/>
    <w:pPr>
      <w:keepNext/>
      <w:keepLines/>
      <w:numPr>
        <w:ilvl w:val="7"/>
        <w:numId w:val="6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43FD"/>
    <w:pPr>
      <w:keepNext/>
      <w:keepLines/>
      <w:numPr>
        <w:ilvl w:val="8"/>
        <w:numId w:val="6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43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8A43F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140A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43F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43F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43FD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43F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43FD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43F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43F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8A43F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16CB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16CBA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5D00BF"/>
    <w:pPr>
      <w:spacing w:after="200"/>
    </w:pPr>
    <w:rPr>
      <w:rFonts w:ascii="Times New Roman" w:hAnsi="Times New Roman"/>
      <w:i/>
      <w:iCs/>
      <w:color w:val="44546A" w:themeColor="text2"/>
      <w:sz w:val="22"/>
      <w:szCs w:val="22"/>
    </w:rPr>
  </w:style>
  <w:style w:type="character" w:customStyle="1" w:styleId="article-classifiergap">
    <w:name w:val="article-classifier__gap"/>
    <w:basedOn w:val="DefaultParagraphFont"/>
    <w:rsid w:val="000D32A0"/>
  </w:style>
  <w:style w:type="paragraph" w:styleId="Footer">
    <w:name w:val="footer"/>
    <w:basedOn w:val="Normal"/>
    <w:link w:val="FooterChar"/>
    <w:uiPriority w:val="99"/>
    <w:unhideWhenUsed/>
    <w:rsid w:val="008269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6970"/>
  </w:style>
  <w:style w:type="character" w:styleId="PageNumber">
    <w:name w:val="page number"/>
    <w:basedOn w:val="DefaultParagraphFont"/>
    <w:uiPriority w:val="99"/>
    <w:semiHidden/>
    <w:unhideWhenUsed/>
    <w:rsid w:val="00826970"/>
  </w:style>
  <w:style w:type="table" w:styleId="TableGrid">
    <w:name w:val="Table Grid"/>
    <w:basedOn w:val="TableNormal"/>
    <w:uiPriority w:val="39"/>
    <w:rsid w:val="00105C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EB202E"/>
    <w:pPr>
      <w:numPr>
        <w:numId w:val="0"/>
      </w:num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A1919"/>
    <w:pPr>
      <w:spacing w:after="100" w:line="360" w:lineRule="auto"/>
    </w:pPr>
    <w:rPr>
      <w:rFonts w:ascii="Times New Roman" w:hAnsi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BA1919"/>
    <w:pPr>
      <w:spacing w:after="100" w:line="360" w:lineRule="auto"/>
      <w:ind w:left="245"/>
    </w:pPr>
    <w:rPr>
      <w:rFonts w:ascii="Times New Roman" w:hAnsi="Times New Roman"/>
    </w:rPr>
  </w:style>
  <w:style w:type="paragraph" w:styleId="TableofFigures">
    <w:name w:val="table of figures"/>
    <w:basedOn w:val="Normal"/>
    <w:next w:val="Normal"/>
    <w:uiPriority w:val="99"/>
    <w:unhideWhenUsed/>
    <w:rsid w:val="00850089"/>
    <w:pPr>
      <w:spacing w:line="360" w:lineRule="auto"/>
    </w:pPr>
    <w:rPr>
      <w:rFonts w:ascii="Times New Roman" w:hAnsi="Times New Roman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BA1919"/>
    <w:pPr>
      <w:spacing w:after="100" w:line="360" w:lineRule="auto"/>
      <w:ind w:left="475"/>
    </w:pPr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70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02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801D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01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92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77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518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36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73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60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58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785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00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24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720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880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060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51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620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983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577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5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0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16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636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730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283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794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67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93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85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25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610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514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14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19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096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04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97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284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00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767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98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90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346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091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33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458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627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38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10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03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8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656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044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5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013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1236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8527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9373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0662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61339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3035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1032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13614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330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037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1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58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565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366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198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6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01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696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123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652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9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19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653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705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860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55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6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180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037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13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1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314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688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1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3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44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36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10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338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804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708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8560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7847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0015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5451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5295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0597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4314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3191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02736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058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58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0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50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979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831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705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98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919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883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032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47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00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692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032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80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731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954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95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870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82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737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737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38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083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401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892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523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28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56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395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520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01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998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09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625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6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2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99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358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89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742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629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22519E0-A2A0-490A-90C4-D31B16B278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47</Words>
  <Characters>483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klis Lazakis</dc:creator>
  <cp:keywords/>
  <dc:description/>
  <cp:lastModifiedBy>Iraklis Lazakis</cp:lastModifiedBy>
  <cp:revision>5</cp:revision>
  <dcterms:created xsi:type="dcterms:W3CDTF">2023-04-21T15:15:00Z</dcterms:created>
  <dcterms:modified xsi:type="dcterms:W3CDTF">2023-04-28T10:50:00Z</dcterms:modified>
</cp:coreProperties>
</file>